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E5757" w14:textId="77777777" w:rsidR="009B15AB" w:rsidRDefault="003108D8">
      <w:pPr>
        <w:rPr>
          <w:rFonts w:ascii="Times New Roman" w:hAnsi="Times New Roman" w:cs="Times New Roman"/>
          <w:b/>
          <w:bCs/>
          <w:lang w:val="en-US"/>
        </w:rPr>
      </w:pPr>
      <w:r w:rsidRPr="003108D8">
        <w:rPr>
          <w:rFonts w:ascii="Times New Roman" w:hAnsi="Times New Roman" w:cs="Times New Roman"/>
          <w:b/>
          <w:bCs/>
          <w:lang w:val="en-US"/>
        </w:rPr>
        <w:t xml:space="preserve">Supplemental </w:t>
      </w:r>
    </w:p>
    <w:p w14:paraId="28C01711" w14:textId="5E5F91C6" w:rsidR="003108D8" w:rsidRPr="003108D8" w:rsidRDefault="003108D8">
      <w:pPr>
        <w:rPr>
          <w:rFonts w:ascii="Times New Roman" w:hAnsi="Times New Roman" w:cs="Times New Roman"/>
          <w:b/>
          <w:bCs/>
          <w:lang w:val="en-US"/>
        </w:rPr>
      </w:pPr>
      <w:r w:rsidRPr="003108D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B15AB">
        <w:rPr>
          <w:rFonts w:ascii="Times New Roman" w:hAnsi="Times New Roman" w:cs="Times New Roman"/>
          <w:b/>
          <w:bCs/>
          <w:lang w:val="en-US"/>
        </w:rPr>
        <w:t>S</w:t>
      </w:r>
      <w:r w:rsidRPr="003108D8">
        <w:rPr>
          <w:rFonts w:ascii="Times New Roman" w:hAnsi="Times New Roman" w:cs="Times New Roman"/>
          <w:b/>
          <w:bCs/>
          <w:lang w:val="en-US"/>
        </w:rPr>
        <w:t>1:</w:t>
      </w:r>
      <w:r w:rsidR="001F783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F7839" w:rsidRPr="001F7839">
        <w:rPr>
          <w:rFonts w:ascii="Times New Roman" w:hAnsi="Times New Roman" w:cs="Times New Roman"/>
          <w:lang w:val="en-US"/>
        </w:rPr>
        <w:t>Clinical characteristics of study participants at the time of the first Me4FDG PET scan before initiation of SGLT2i therapy</w:t>
      </w:r>
    </w:p>
    <w:tbl>
      <w:tblPr>
        <w:tblStyle w:val="Tabellenraster"/>
        <w:tblW w:w="9356" w:type="dxa"/>
        <w:tblInd w:w="-5" w:type="dxa"/>
        <w:tblLook w:val="04A0" w:firstRow="1" w:lastRow="0" w:firstColumn="1" w:lastColumn="0" w:noHBand="0" w:noVBand="1"/>
      </w:tblPr>
      <w:tblGrid>
        <w:gridCol w:w="830"/>
        <w:gridCol w:w="732"/>
        <w:gridCol w:w="850"/>
        <w:gridCol w:w="709"/>
        <w:gridCol w:w="709"/>
        <w:gridCol w:w="708"/>
        <w:gridCol w:w="849"/>
        <w:gridCol w:w="1984"/>
        <w:gridCol w:w="993"/>
        <w:gridCol w:w="992"/>
      </w:tblGrid>
      <w:tr w:rsidR="002D7D35" w14:paraId="60879C62" w14:textId="49C992BF" w:rsidTr="002D7D35">
        <w:trPr>
          <w:trHeight w:val="437"/>
        </w:trPr>
        <w:tc>
          <w:tcPr>
            <w:tcW w:w="830" w:type="dxa"/>
          </w:tcPr>
          <w:p w14:paraId="41DC17E0" w14:textId="77777777" w:rsidR="00EF2CFB" w:rsidRDefault="00EF2CFB" w:rsidP="003108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1D666CF4" w14:textId="4DE413E5" w:rsidR="00E85FC8" w:rsidRPr="00B52559" w:rsidRDefault="00E85FC8" w:rsidP="003108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255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tients</w:t>
            </w:r>
          </w:p>
        </w:tc>
        <w:tc>
          <w:tcPr>
            <w:tcW w:w="732" w:type="dxa"/>
            <w:shd w:val="clear" w:color="auto" w:fill="auto"/>
          </w:tcPr>
          <w:p w14:paraId="3509A3F7" w14:textId="77777777" w:rsidR="00EF2CFB" w:rsidRDefault="00EF2CFB" w:rsidP="00310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7D6E8283" w14:textId="5BED2DFA" w:rsidR="00E85FC8" w:rsidRPr="00B52559" w:rsidRDefault="00E85FC8" w:rsidP="00310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525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EA2E2" w14:textId="77777777" w:rsidR="00B52559" w:rsidRPr="00B52559" w:rsidRDefault="00E85FC8" w:rsidP="00310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525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ge</w:t>
            </w:r>
          </w:p>
          <w:p w14:paraId="1391CC6F" w14:textId="40BAA7A8" w:rsidR="00E85FC8" w:rsidRPr="00B52559" w:rsidRDefault="00E85FC8" w:rsidP="00310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525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y</w:t>
            </w:r>
            <w:r w:rsidR="00CA3DF4" w:rsidRPr="00B525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a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2EFB2" w14:textId="0CD04CE3" w:rsidR="00B52559" w:rsidRPr="00B52559" w:rsidRDefault="00E85FC8" w:rsidP="00310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525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Weight</w:t>
            </w:r>
          </w:p>
          <w:p w14:paraId="5B5C8714" w14:textId="501CD6C9" w:rsidR="00E85FC8" w:rsidRPr="00B52559" w:rsidRDefault="00151BA3" w:rsidP="00310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K</w:t>
            </w:r>
            <w:r w:rsidR="00E85FC8" w:rsidRPr="00B525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EB8C8" w14:textId="1A4C3592" w:rsidR="00E85FC8" w:rsidRPr="00B52559" w:rsidRDefault="00E85FC8" w:rsidP="009B15AB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525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M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BFCF6" w14:textId="77777777" w:rsidR="00B52559" w:rsidRPr="00B52559" w:rsidRDefault="00E85FC8" w:rsidP="00310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525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bA1c</w:t>
            </w:r>
          </w:p>
          <w:p w14:paraId="68839630" w14:textId="6F0B4466" w:rsidR="00E85FC8" w:rsidRPr="00B52559" w:rsidRDefault="00E85FC8" w:rsidP="00310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525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59EDC" w14:textId="29D99123" w:rsidR="00E85FC8" w:rsidRPr="00B52559" w:rsidRDefault="00E85FC8" w:rsidP="00310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525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Glucose mg/d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4F9ED" w14:textId="77777777" w:rsidR="00EF2CFB" w:rsidRDefault="00B52559" w:rsidP="00310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525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Relevant </w:t>
            </w:r>
          </w:p>
          <w:p w14:paraId="0D4C1539" w14:textId="5E74685F" w:rsidR="00E85FC8" w:rsidRPr="00B52559" w:rsidRDefault="00E85FC8" w:rsidP="00310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525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morbidit</w:t>
            </w:r>
            <w:r w:rsidR="003108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es</w:t>
            </w:r>
          </w:p>
        </w:tc>
        <w:tc>
          <w:tcPr>
            <w:tcW w:w="993" w:type="dxa"/>
            <w:shd w:val="clear" w:color="auto" w:fill="auto"/>
          </w:tcPr>
          <w:p w14:paraId="3AD6E122" w14:textId="55829653" w:rsidR="00E85FC8" w:rsidRPr="00B52559" w:rsidRDefault="00E85FC8" w:rsidP="00310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525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moking</w:t>
            </w:r>
            <w:r w:rsidR="000A1E2A" w:rsidRPr="00B525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EE277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  <w:r w:rsidR="000A1E2A" w:rsidRPr="00B525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atus</w:t>
            </w:r>
          </w:p>
        </w:tc>
        <w:tc>
          <w:tcPr>
            <w:tcW w:w="992" w:type="dxa"/>
            <w:shd w:val="clear" w:color="auto" w:fill="auto"/>
          </w:tcPr>
          <w:p w14:paraId="550F7E48" w14:textId="2F84C4C7" w:rsidR="00E85FC8" w:rsidRPr="00B52559" w:rsidRDefault="00E85FC8" w:rsidP="002D7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525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AAS Therapies</w:t>
            </w:r>
          </w:p>
        </w:tc>
      </w:tr>
      <w:tr w:rsidR="003108D8" w14:paraId="4CF17F15" w14:textId="4225C9E0" w:rsidTr="002D7D35">
        <w:trPr>
          <w:trHeight w:val="262"/>
        </w:trPr>
        <w:tc>
          <w:tcPr>
            <w:tcW w:w="830" w:type="dxa"/>
          </w:tcPr>
          <w:p w14:paraId="52F93DCC" w14:textId="07215A57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2" w:type="dxa"/>
          </w:tcPr>
          <w:p w14:paraId="3EC4A369" w14:textId="6C8181D2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</w:tcPr>
          <w:p w14:paraId="18BDC6FE" w14:textId="033EE3DD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09" w:type="dxa"/>
          </w:tcPr>
          <w:p w14:paraId="4387BB91" w14:textId="0178A8C4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14:paraId="55E20C4D" w14:textId="0CEF1630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8" w:type="dxa"/>
          </w:tcPr>
          <w:p w14:paraId="5BFEBEE9" w14:textId="4B32DEA5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849" w:type="dxa"/>
          </w:tcPr>
          <w:p w14:paraId="56EEE1C9" w14:textId="79942F8D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984" w:type="dxa"/>
          </w:tcPr>
          <w:p w14:paraId="2558C080" w14:textId="3CC171EC" w:rsidR="00B52559" w:rsidRPr="00B52559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559">
              <w:rPr>
                <w:rFonts w:ascii="Times New Roman" w:hAnsi="Times New Roman" w:cs="Times New Roman"/>
                <w:sz w:val="18"/>
                <w:szCs w:val="18"/>
              </w:rPr>
              <w:t>HT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52559">
              <w:rPr>
                <w:rFonts w:ascii="Times New Roman" w:hAnsi="Times New Roman" w:cs="Times New Roman"/>
                <w:sz w:val="18"/>
                <w:szCs w:val="18"/>
              </w:rPr>
              <w:t>HCL</w:t>
            </w:r>
          </w:p>
        </w:tc>
        <w:tc>
          <w:tcPr>
            <w:tcW w:w="993" w:type="dxa"/>
          </w:tcPr>
          <w:p w14:paraId="58DDB83A" w14:textId="2A795C22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</w:t>
            </w:r>
            <w:r w:rsidR="003108D8"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</w:t>
            </w:r>
          </w:p>
        </w:tc>
        <w:tc>
          <w:tcPr>
            <w:tcW w:w="992" w:type="dxa"/>
          </w:tcPr>
          <w:p w14:paraId="3EBE6EB7" w14:textId="556CDDA3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3108D8" w14:paraId="2AEF7BFD" w14:textId="627701CB" w:rsidTr="002D7D35">
        <w:trPr>
          <w:trHeight w:val="248"/>
        </w:trPr>
        <w:tc>
          <w:tcPr>
            <w:tcW w:w="830" w:type="dxa"/>
          </w:tcPr>
          <w:p w14:paraId="16968E1B" w14:textId="2593718E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2" w:type="dxa"/>
          </w:tcPr>
          <w:p w14:paraId="28D66EE9" w14:textId="3F5E380C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</w:tcPr>
          <w:p w14:paraId="4569B6F6" w14:textId="1EB84158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9" w:type="dxa"/>
          </w:tcPr>
          <w:p w14:paraId="039CDECD" w14:textId="44F12105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09" w:type="dxa"/>
          </w:tcPr>
          <w:p w14:paraId="3420067E" w14:textId="718C8CC3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8" w:type="dxa"/>
          </w:tcPr>
          <w:p w14:paraId="4BA5E797" w14:textId="38010DC6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849" w:type="dxa"/>
          </w:tcPr>
          <w:p w14:paraId="36B26133" w14:textId="1B7A455D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984" w:type="dxa"/>
          </w:tcPr>
          <w:p w14:paraId="7447B718" w14:textId="5E805489" w:rsidR="00B52559" w:rsidRPr="00B52559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559">
              <w:rPr>
                <w:rFonts w:ascii="Times New Roman" w:hAnsi="Times New Roman" w:cs="Times New Roman"/>
                <w:sz w:val="18"/>
                <w:szCs w:val="18"/>
              </w:rPr>
              <w:t>HT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t xml:space="preserve"> </w:t>
            </w:r>
            <w:r w:rsidRPr="00B52559">
              <w:rPr>
                <w:rFonts w:ascii="Times New Roman" w:hAnsi="Times New Roman" w:cs="Times New Roman"/>
                <w:sz w:val="18"/>
                <w:szCs w:val="18"/>
              </w:rPr>
              <w:t xml:space="preserve">HCL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D</w:t>
            </w:r>
          </w:p>
        </w:tc>
        <w:tc>
          <w:tcPr>
            <w:tcW w:w="993" w:type="dxa"/>
          </w:tcPr>
          <w:p w14:paraId="7E47FE30" w14:textId="0233EB92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992" w:type="dxa"/>
          </w:tcPr>
          <w:p w14:paraId="0A8CAA88" w14:textId="4C7F8976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08D8" w14:paraId="3CE7E29E" w14:textId="7B4055F4" w:rsidTr="002D7D35">
        <w:trPr>
          <w:trHeight w:val="248"/>
        </w:trPr>
        <w:tc>
          <w:tcPr>
            <w:tcW w:w="830" w:type="dxa"/>
          </w:tcPr>
          <w:p w14:paraId="3F389FBD" w14:textId="24782609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2" w:type="dxa"/>
          </w:tcPr>
          <w:p w14:paraId="7A54F890" w14:textId="1C98E76C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28D0AEFD" w14:textId="1DAF9F52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14:paraId="68D5F15B" w14:textId="3CC3D1DC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709" w:type="dxa"/>
          </w:tcPr>
          <w:p w14:paraId="76AA10DE" w14:textId="3F56ACEE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08" w:type="dxa"/>
          </w:tcPr>
          <w:p w14:paraId="755605B6" w14:textId="7B34EF4A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849" w:type="dxa"/>
          </w:tcPr>
          <w:p w14:paraId="00261B12" w14:textId="38CCD901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984" w:type="dxa"/>
          </w:tcPr>
          <w:p w14:paraId="50E93012" w14:textId="5DB754BC" w:rsidR="00B52559" w:rsidRPr="00B52559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L</w:t>
            </w:r>
          </w:p>
        </w:tc>
        <w:tc>
          <w:tcPr>
            <w:tcW w:w="993" w:type="dxa"/>
          </w:tcPr>
          <w:p w14:paraId="1CE5F4AA" w14:textId="786C781C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992" w:type="dxa"/>
          </w:tcPr>
          <w:p w14:paraId="6E2E5944" w14:textId="53C94623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3108D8" w14:paraId="09222729" w14:textId="7D1FA9FA" w:rsidTr="002D7D35">
        <w:trPr>
          <w:trHeight w:val="248"/>
        </w:trPr>
        <w:tc>
          <w:tcPr>
            <w:tcW w:w="830" w:type="dxa"/>
          </w:tcPr>
          <w:p w14:paraId="10F376A2" w14:textId="3057EBC1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2" w:type="dxa"/>
          </w:tcPr>
          <w:p w14:paraId="671AD76D" w14:textId="30F2E384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0BC761BE" w14:textId="757FC8CE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14:paraId="7AFD7423" w14:textId="25ADBD3A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</w:tcPr>
          <w:p w14:paraId="5F3E9ED9" w14:textId="154126F3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8" w:type="dxa"/>
          </w:tcPr>
          <w:p w14:paraId="0060C7E6" w14:textId="7F7FF9B0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849" w:type="dxa"/>
          </w:tcPr>
          <w:p w14:paraId="1BE16699" w14:textId="6B9AC4BA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984" w:type="dxa"/>
          </w:tcPr>
          <w:p w14:paraId="3129BD39" w14:textId="0F976E4C" w:rsidR="00B52559" w:rsidRPr="00B52559" w:rsidRDefault="00B52559" w:rsidP="00B52559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294CFA11" w14:textId="6844AF63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992" w:type="dxa"/>
          </w:tcPr>
          <w:p w14:paraId="42C8E889" w14:textId="6B94977C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3108D8" w14:paraId="2D6335D7" w14:textId="0CEF62AD" w:rsidTr="002D7D35">
        <w:trPr>
          <w:trHeight w:val="248"/>
        </w:trPr>
        <w:tc>
          <w:tcPr>
            <w:tcW w:w="830" w:type="dxa"/>
          </w:tcPr>
          <w:p w14:paraId="276C8FBF" w14:textId="37FC25B4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2" w:type="dxa"/>
          </w:tcPr>
          <w:p w14:paraId="0AD36D21" w14:textId="710F0B27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</w:tcPr>
          <w:p w14:paraId="6C0E3D30" w14:textId="424773A2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9" w:type="dxa"/>
          </w:tcPr>
          <w:p w14:paraId="794E4F19" w14:textId="2B7A1413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09" w:type="dxa"/>
          </w:tcPr>
          <w:p w14:paraId="6B47F86C" w14:textId="0560E42A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8" w:type="dxa"/>
          </w:tcPr>
          <w:p w14:paraId="43122B57" w14:textId="711DC8C4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849" w:type="dxa"/>
          </w:tcPr>
          <w:p w14:paraId="2B1575DC" w14:textId="1EABF92C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984" w:type="dxa"/>
          </w:tcPr>
          <w:p w14:paraId="715736CF" w14:textId="60174F33" w:rsidR="00B52559" w:rsidRPr="00B52559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559">
              <w:rPr>
                <w:rFonts w:ascii="Times New Roman" w:hAnsi="Times New Roman" w:cs="Times New Roman"/>
                <w:sz w:val="18"/>
                <w:szCs w:val="18"/>
              </w:rPr>
              <w:t>HTN</w:t>
            </w:r>
          </w:p>
        </w:tc>
        <w:tc>
          <w:tcPr>
            <w:tcW w:w="993" w:type="dxa"/>
          </w:tcPr>
          <w:p w14:paraId="39DEA4C0" w14:textId="6CC7DB9E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992" w:type="dxa"/>
          </w:tcPr>
          <w:p w14:paraId="56A94470" w14:textId="3E846A08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08D8" w14:paraId="4EAC5C74" w14:textId="4433305D" w:rsidTr="002D7D35">
        <w:trPr>
          <w:trHeight w:val="248"/>
        </w:trPr>
        <w:tc>
          <w:tcPr>
            <w:tcW w:w="830" w:type="dxa"/>
          </w:tcPr>
          <w:p w14:paraId="11A77E96" w14:textId="5F3F3505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2" w:type="dxa"/>
          </w:tcPr>
          <w:p w14:paraId="61B0037A" w14:textId="692BCCF4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</w:tcPr>
          <w:p w14:paraId="388247FF" w14:textId="4A2BDDCD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09" w:type="dxa"/>
          </w:tcPr>
          <w:p w14:paraId="7910D1F5" w14:textId="4682CB1A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</w:tcPr>
          <w:p w14:paraId="433169A0" w14:textId="22B66E2D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8" w:type="dxa"/>
          </w:tcPr>
          <w:p w14:paraId="59ADEB1A" w14:textId="4BAD83FF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849" w:type="dxa"/>
          </w:tcPr>
          <w:p w14:paraId="00212555" w14:textId="5AADAAB2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984" w:type="dxa"/>
          </w:tcPr>
          <w:p w14:paraId="12A1DC0A" w14:textId="641AF144" w:rsidR="00B52559" w:rsidRPr="00B52559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559">
              <w:rPr>
                <w:rFonts w:ascii="Times New Roman" w:hAnsi="Times New Roman" w:cs="Times New Roman"/>
                <w:sz w:val="18"/>
                <w:szCs w:val="18"/>
              </w:rPr>
              <w:t xml:space="preserve">HT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CL</w:t>
            </w:r>
          </w:p>
        </w:tc>
        <w:tc>
          <w:tcPr>
            <w:tcW w:w="993" w:type="dxa"/>
          </w:tcPr>
          <w:p w14:paraId="66831AE9" w14:textId="2C0FCBF1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</w:t>
            </w:r>
            <w:r w:rsid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</w:t>
            </w:r>
          </w:p>
        </w:tc>
        <w:tc>
          <w:tcPr>
            <w:tcW w:w="992" w:type="dxa"/>
          </w:tcPr>
          <w:p w14:paraId="7AD33EF1" w14:textId="78E483A7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3108D8" w14:paraId="5F249456" w14:textId="13A2ACB1" w:rsidTr="002D7D35">
        <w:trPr>
          <w:trHeight w:val="248"/>
        </w:trPr>
        <w:tc>
          <w:tcPr>
            <w:tcW w:w="830" w:type="dxa"/>
          </w:tcPr>
          <w:p w14:paraId="3152AF81" w14:textId="16E1D75D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2" w:type="dxa"/>
          </w:tcPr>
          <w:p w14:paraId="4C23C692" w14:textId="50629B29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1385BFA9" w14:textId="0FE8D40C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09" w:type="dxa"/>
          </w:tcPr>
          <w:p w14:paraId="0D166A19" w14:textId="537A5F6E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</w:tcPr>
          <w:p w14:paraId="4BCB8DA3" w14:textId="18ABE6F7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8" w:type="dxa"/>
          </w:tcPr>
          <w:p w14:paraId="5B057590" w14:textId="15C849B4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849" w:type="dxa"/>
          </w:tcPr>
          <w:p w14:paraId="7B7BFCDC" w14:textId="3FC04C2B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984" w:type="dxa"/>
          </w:tcPr>
          <w:p w14:paraId="5EA0852C" w14:textId="0BC9B608" w:rsidR="00B52559" w:rsidRPr="00B52559" w:rsidRDefault="003108D8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L</w:t>
            </w:r>
          </w:p>
        </w:tc>
        <w:tc>
          <w:tcPr>
            <w:tcW w:w="993" w:type="dxa"/>
          </w:tcPr>
          <w:p w14:paraId="4F21CF90" w14:textId="1167427E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992" w:type="dxa"/>
          </w:tcPr>
          <w:p w14:paraId="62C7CB34" w14:textId="719B9A32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3108D8" w14:paraId="3ACBF610" w14:textId="703E2179" w:rsidTr="002D7D35">
        <w:trPr>
          <w:trHeight w:val="248"/>
        </w:trPr>
        <w:tc>
          <w:tcPr>
            <w:tcW w:w="830" w:type="dxa"/>
          </w:tcPr>
          <w:p w14:paraId="0BCE9C03" w14:textId="710FB664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2" w:type="dxa"/>
          </w:tcPr>
          <w:p w14:paraId="1043E779" w14:textId="69C1C474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</w:tcPr>
          <w:p w14:paraId="1813D245" w14:textId="721B8A47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</w:tcPr>
          <w:p w14:paraId="4B765537" w14:textId="4F36D5ED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14:paraId="1D564607" w14:textId="05B9C9CE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8" w:type="dxa"/>
          </w:tcPr>
          <w:p w14:paraId="11C94C25" w14:textId="437F9C1B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849" w:type="dxa"/>
          </w:tcPr>
          <w:p w14:paraId="727AD37F" w14:textId="1194A176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984" w:type="dxa"/>
          </w:tcPr>
          <w:p w14:paraId="6D10A7D8" w14:textId="7A10394B" w:rsidR="00B52559" w:rsidRPr="00B52559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559">
              <w:rPr>
                <w:rFonts w:ascii="Times New Roman" w:hAnsi="Times New Roman" w:cs="Times New Roman"/>
                <w:sz w:val="18"/>
                <w:szCs w:val="18"/>
              </w:rPr>
              <w:t xml:space="preserve">HT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CL</w:t>
            </w:r>
          </w:p>
        </w:tc>
        <w:tc>
          <w:tcPr>
            <w:tcW w:w="993" w:type="dxa"/>
          </w:tcPr>
          <w:p w14:paraId="3303FB49" w14:textId="569A4792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992" w:type="dxa"/>
          </w:tcPr>
          <w:p w14:paraId="1A9724DB" w14:textId="79776C2B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08D8" w14:paraId="21F3052B" w14:textId="12009E39" w:rsidTr="002D7D35">
        <w:trPr>
          <w:trHeight w:val="248"/>
        </w:trPr>
        <w:tc>
          <w:tcPr>
            <w:tcW w:w="830" w:type="dxa"/>
          </w:tcPr>
          <w:p w14:paraId="7D65CF34" w14:textId="02D50F98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2" w:type="dxa"/>
          </w:tcPr>
          <w:p w14:paraId="45CAF9D2" w14:textId="51281C45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16DED7EA" w14:textId="2594AF4B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</w:tcPr>
          <w:p w14:paraId="7E0DF1B0" w14:textId="0E02E3B1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</w:tcPr>
          <w:p w14:paraId="631214BD" w14:textId="1FE5BD24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8" w:type="dxa"/>
          </w:tcPr>
          <w:p w14:paraId="47B27A3D" w14:textId="4B95DEA0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849" w:type="dxa"/>
          </w:tcPr>
          <w:p w14:paraId="25085F5D" w14:textId="4F8A8414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984" w:type="dxa"/>
          </w:tcPr>
          <w:p w14:paraId="4D3F2729" w14:textId="1ADBA7C4" w:rsidR="00B52559" w:rsidRPr="00B52559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559">
              <w:rPr>
                <w:rFonts w:ascii="Times New Roman" w:hAnsi="Times New Roman" w:cs="Times New Roman"/>
                <w:sz w:val="18"/>
                <w:szCs w:val="18"/>
              </w:rPr>
              <w:t xml:space="preserve">HT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CL</w:t>
            </w:r>
          </w:p>
        </w:tc>
        <w:tc>
          <w:tcPr>
            <w:tcW w:w="993" w:type="dxa"/>
          </w:tcPr>
          <w:p w14:paraId="0ACE2877" w14:textId="5716899B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992" w:type="dxa"/>
          </w:tcPr>
          <w:p w14:paraId="3CC2B1F8" w14:textId="757D9F22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08D8" w14:paraId="441DD39C" w14:textId="1E928F61" w:rsidTr="002D7D35">
        <w:trPr>
          <w:trHeight w:val="248"/>
        </w:trPr>
        <w:tc>
          <w:tcPr>
            <w:tcW w:w="830" w:type="dxa"/>
          </w:tcPr>
          <w:p w14:paraId="232B510C" w14:textId="42C3F809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32" w:type="dxa"/>
          </w:tcPr>
          <w:p w14:paraId="4FD0F933" w14:textId="0AD16C0B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1EF4EA14" w14:textId="5415A07E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</w:tcPr>
          <w:p w14:paraId="34C4BEDC" w14:textId="0FF9D8F2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</w:tcPr>
          <w:p w14:paraId="349A934B" w14:textId="7F04820B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8" w:type="dxa"/>
          </w:tcPr>
          <w:p w14:paraId="29117EB0" w14:textId="6AFDE0CC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849" w:type="dxa"/>
          </w:tcPr>
          <w:p w14:paraId="1F35E2A2" w14:textId="28A5D53E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984" w:type="dxa"/>
          </w:tcPr>
          <w:p w14:paraId="71441945" w14:textId="24BDF245" w:rsidR="00B52559" w:rsidRPr="00B52559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L</w:t>
            </w:r>
          </w:p>
        </w:tc>
        <w:tc>
          <w:tcPr>
            <w:tcW w:w="993" w:type="dxa"/>
          </w:tcPr>
          <w:p w14:paraId="5C8A63A7" w14:textId="489C8B1B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992" w:type="dxa"/>
          </w:tcPr>
          <w:p w14:paraId="77933D20" w14:textId="6F4EE2BF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3108D8" w14:paraId="739F3A42" w14:textId="2FD89DE1" w:rsidTr="002D7D35">
        <w:trPr>
          <w:trHeight w:val="248"/>
        </w:trPr>
        <w:tc>
          <w:tcPr>
            <w:tcW w:w="830" w:type="dxa"/>
          </w:tcPr>
          <w:p w14:paraId="66FA6488" w14:textId="730F457D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32" w:type="dxa"/>
          </w:tcPr>
          <w:p w14:paraId="2EEF9B03" w14:textId="1F2AA7D5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391A8141" w14:textId="5CBAF037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09" w:type="dxa"/>
          </w:tcPr>
          <w:p w14:paraId="48DD792C" w14:textId="7CF26AFC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09" w:type="dxa"/>
          </w:tcPr>
          <w:p w14:paraId="548EAF10" w14:textId="7AFF3FFA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8" w:type="dxa"/>
          </w:tcPr>
          <w:p w14:paraId="00DEDEA5" w14:textId="2D465288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849" w:type="dxa"/>
          </w:tcPr>
          <w:p w14:paraId="01100DA7" w14:textId="7DD8F6DB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984" w:type="dxa"/>
          </w:tcPr>
          <w:p w14:paraId="5FE86B80" w14:textId="774983DF" w:rsidR="00B52559" w:rsidRPr="00B52559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559">
              <w:rPr>
                <w:rFonts w:ascii="Times New Roman" w:hAnsi="Times New Roman" w:cs="Times New Roman"/>
                <w:sz w:val="18"/>
                <w:szCs w:val="18"/>
              </w:rPr>
              <w:t>HTN,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993" w:type="dxa"/>
          </w:tcPr>
          <w:p w14:paraId="7270FCCD" w14:textId="5D5FE37B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</w:t>
            </w:r>
            <w:r w:rsid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</w:t>
            </w:r>
          </w:p>
        </w:tc>
        <w:tc>
          <w:tcPr>
            <w:tcW w:w="992" w:type="dxa"/>
          </w:tcPr>
          <w:p w14:paraId="242D9423" w14:textId="405D9BEB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08D8" w14:paraId="50CA5B0B" w14:textId="1E388C5A" w:rsidTr="002D7D35">
        <w:trPr>
          <w:trHeight w:val="248"/>
        </w:trPr>
        <w:tc>
          <w:tcPr>
            <w:tcW w:w="830" w:type="dxa"/>
          </w:tcPr>
          <w:p w14:paraId="28E460B2" w14:textId="2BE9C38C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32" w:type="dxa"/>
          </w:tcPr>
          <w:p w14:paraId="5C5E5006" w14:textId="427554F2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</w:tcPr>
          <w:p w14:paraId="2930DB56" w14:textId="0A9E6425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09" w:type="dxa"/>
          </w:tcPr>
          <w:p w14:paraId="525B2DF6" w14:textId="07832C65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709" w:type="dxa"/>
          </w:tcPr>
          <w:p w14:paraId="68C78250" w14:textId="4E4AC37B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8" w:type="dxa"/>
          </w:tcPr>
          <w:p w14:paraId="48DF2E7F" w14:textId="253A26A5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849" w:type="dxa"/>
          </w:tcPr>
          <w:p w14:paraId="3507AC82" w14:textId="42E93D11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984" w:type="dxa"/>
          </w:tcPr>
          <w:p w14:paraId="0271C010" w14:textId="0B6D32FB" w:rsidR="00B52559" w:rsidRPr="00B52559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559">
              <w:rPr>
                <w:rFonts w:ascii="Times New Roman" w:hAnsi="Times New Roman" w:cs="Times New Roman"/>
                <w:sz w:val="18"/>
                <w:szCs w:val="18"/>
              </w:rPr>
              <w:t>HTN,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993" w:type="dxa"/>
          </w:tcPr>
          <w:p w14:paraId="60E1C834" w14:textId="7C041833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</w:t>
            </w:r>
            <w:r w:rsid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</w:t>
            </w:r>
          </w:p>
        </w:tc>
        <w:tc>
          <w:tcPr>
            <w:tcW w:w="992" w:type="dxa"/>
          </w:tcPr>
          <w:p w14:paraId="7A6D0FB0" w14:textId="62335AD0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08D8" w14:paraId="2D90E4A9" w14:textId="093B228C" w:rsidTr="002D7D35">
        <w:trPr>
          <w:trHeight w:val="262"/>
        </w:trPr>
        <w:tc>
          <w:tcPr>
            <w:tcW w:w="830" w:type="dxa"/>
          </w:tcPr>
          <w:p w14:paraId="4F3079DD" w14:textId="41FFA481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32" w:type="dxa"/>
          </w:tcPr>
          <w:p w14:paraId="11BFE423" w14:textId="2A489518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099FC5D2" w14:textId="7974A413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09" w:type="dxa"/>
          </w:tcPr>
          <w:p w14:paraId="5174B81E" w14:textId="08D886B4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14:paraId="6F07D18A" w14:textId="75B44C7A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8" w:type="dxa"/>
          </w:tcPr>
          <w:p w14:paraId="19FE9EDC" w14:textId="20E6E127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849" w:type="dxa"/>
          </w:tcPr>
          <w:p w14:paraId="58211DFC" w14:textId="54586052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984" w:type="dxa"/>
          </w:tcPr>
          <w:p w14:paraId="09883201" w14:textId="33A67344" w:rsidR="00B52559" w:rsidRPr="00B52559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559">
              <w:rPr>
                <w:rFonts w:ascii="Times New Roman" w:hAnsi="Times New Roman" w:cs="Times New Roman"/>
                <w:sz w:val="18"/>
                <w:szCs w:val="18"/>
              </w:rPr>
              <w:t>HTN, H</w:t>
            </w:r>
            <w:r w:rsidR="00DB47ED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993" w:type="dxa"/>
          </w:tcPr>
          <w:p w14:paraId="48F30197" w14:textId="2B261F22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992" w:type="dxa"/>
          </w:tcPr>
          <w:p w14:paraId="3CA9172C" w14:textId="672FD299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08D8" w14:paraId="581FD641" w14:textId="278953D7" w:rsidTr="002D7D35">
        <w:trPr>
          <w:trHeight w:val="248"/>
        </w:trPr>
        <w:tc>
          <w:tcPr>
            <w:tcW w:w="830" w:type="dxa"/>
          </w:tcPr>
          <w:p w14:paraId="3A7FF6E3" w14:textId="0756D01E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32" w:type="dxa"/>
          </w:tcPr>
          <w:p w14:paraId="5A2F46A5" w14:textId="3D8C70A4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62B5FC29" w14:textId="0AC7556E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9" w:type="dxa"/>
          </w:tcPr>
          <w:p w14:paraId="7A979106" w14:textId="5D740ABF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09" w:type="dxa"/>
          </w:tcPr>
          <w:p w14:paraId="559C0573" w14:textId="47CD1CE0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8" w:type="dxa"/>
          </w:tcPr>
          <w:p w14:paraId="5D89E20B" w14:textId="22D98EE6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849" w:type="dxa"/>
          </w:tcPr>
          <w:p w14:paraId="0DB1B4F6" w14:textId="0F4BD903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984" w:type="dxa"/>
          </w:tcPr>
          <w:p w14:paraId="75780998" w14:textId="1A06E504" w:rsidR="00B52559" w:rsidRPr="00B52559" w:rsidRDefault="00DB47ED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19151052" w14:textId="37D43CE2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992" w:type="dxa"/>
          </w:tcPr>
          <w:p w14:paraId="5A622B02" w14:textId="30AF2D25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3108D8" w14:paraId="41AD0B42" w14:textId="3BBE40BE" w:rsidTr="002D7D35">
        <w:trPr>
          <w:trHeight w:val="248"/>
        </w:trPr>
        <w:tc>
          <w:tcPr>
            <w:tcW w:w="830" w:type="dxa"/>
          </w:tcPr>
          <w:p w14:paraId="078CB82B" w14:textId="287ACDEA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32" w:type="dxa"/>
          </w:tcPr>
          <w:p w14:paraId="3C820A82" w14:textId="4FCA22E3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63DA029A" w14:textId="1C251F6D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09" w:type="dxa"/>
          </w:tcPr>
          <w:p w14:paraId="3DA2C4EF" w14:textId="6BD0F831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09" w:type="dxa"/>
          </w:tcPr>
          <w:p w14:paraId="7D5F9628" w14:textId="4ACE612B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8" w:type="dxa"/>
          </w:tcPr>
          <w:p w14:paraId="57106967" w14:textId="6A7281B7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849" w:type="dxa"/>
          </w:tcPr>
          <w:p w14:paraId="2BA86B69" w14:textId="45E7342E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984" w:type="dxa"/>
          </w:tcPr>
          <w:p w14:paraId="772D708F" w14:textId="158C9D1A" w:rsidR="00B52559" w:rsidRPr="00B52559" w:rsidRDefault="00DB47ED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</w:tcPr>
          <w:p w14:paraId="254420DA" w14:textId="2998DF6F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992" w:type="dxa"/>
          </w:tcPr>
          <w:p w14:paraId="0CC69796" w14:textId="4B63BE0E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3108D8" w14:paraId="356CD94E" w14:textId="456F8EA7" w:rsidTr="002D7D35">
        <w:trPr>
          <w:trHeight w:val="264"/>
        </w:trPr>
        <w:tc>
          <w:tcPr>
            <w:tcW w:w="830" w:type="dxa"/>
          </w:tcPr>
          <w:p w14:paraId="0DA616F0" w14:textId="0A3A5AA2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32" w:type="dxa"/>
          </w:tcPr>
          <w:p w14:paraId="37CAA405" w14:textId="18A93A1B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74031B72" w14:textId="5733507E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09" w:type="dxa"/>
          </w:tcPr>
          <w:p w14:paraId="3640D721" w14:textId="51C9955D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09" w:type="dxa"/>
          </w:tcPr>
          <w:p w14:paraId="75F31E7A" w14:textId="3D73E3A8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8" w:type="dxa"/>
          </w:tcPr>
          <w:p w14:paraId="0AE5283B" w14:textId="21F179D4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849" w:type="dxa"/>
          </w:tcPr>
          <w:p w14:paraId="1445274B" w14:textId="47DB6CAB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984" w:type="dxa"/>
          </w:tcPr>
          <w:p w14:paraId="3C012324" w14:textId="77A66BF3" w:rsidR="00B52559" w:rsidRPr="00B52559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5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TN, </w:t>
            </w:r>
            <w:r w:rsidR="00DB47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L</w:t>
            </w:r>
            <w:r w:rsidRPr="00B525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KD (</w:t>
            </w:r>
            <w:r w:rsidR="003108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2</w:t>
            </w:r>
            <w:r w:rsidRPr="00B525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14:paraId="12ADED14" w14:textId="1D6A1CC0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</w:t>
            </w:r>
            <w:r w:rsidR="003108D8"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</w:t>
            </w:r>
          </w:p>
        </w:tc>
        <w:tc>
          <w:tcPr>
            <w:tcW w:w="992" w:type="dxa"/>
          </w:tcPr>
          <w:p w14:paraId="63C08351" w14:textId="1BA7FA8C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3108D8" w14:paraId="75EFC9E1" w14:textId="783BD45B" w:rsidTr="002D7D35">
        <w:trPr>
          <w:trHeight w:val="264"/>
        </w:trPr>
        <w:tc>
          <w:tcPr>
            <w:tcW w:w="830" w:type="dxa"/>
          </w:tcPr>
          <w:p w14:paraId="2A8815B5" w14:textId="7BB3BD68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32" w:type="dxa"/>
          </w:tcPr>
          <w:p w14:paraId="41B58863" w14:textId="2F26D6E8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</w:tcPr>
          <w:p w14:paraId="6C3E0A50" w14:textId="66A3DEF1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09" w:type="dxa"/>
          </w:tcPr>
          <w:p w14:paraId="231EA2CA" w14:textId="47E4ADDE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9" w:type="dxa"/>
          </w:tcPr>
          <w:p w14:paraId="6B23FDDD" w14:textId="2AEEFE02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8" w:type="dxa"/>
          </w:tcPr>
          <w:p w14:paraId="5ECF053D" w14:textId="2D935CD5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849" w:type="dxa"/>
          </w:tcPr>
          <w:p w14:paraId="4708DC09" w14:textId="095D2382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984" w:type="dxa"/>
          </w:tcPr>
          <w:p w14:paraId="39EE2E2B" w14:textId="4A377FF2" w:rsidR="00B52559" w:rsidRPr="00B52559" w:rsidRDefault="00DB47ED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L</w:t>
            </w:r>
          </w:p>
        </w:tc>
        <w:tc>
          <w:tcPr>
            <w:tcW w:w="993" w:type="dxa"/>
          </w:tcPr>
          <w:p w14:paraId="016E0CDA" w14:textId="35A0F8F2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</w:t>
            </w:r>
            <w:r w:rsidR="003108D8"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</w:t>
            </w:r>
          </w:p>
        </w:tc>
        <w:tc>
          <w:tcPr>
            <w:tcW w:w="992" w:type="dxa"/>
          </w:tcPr>
          <w:p w14:paraId="2A4E955B" w14:textId="3F84DDBC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08D8" w14:paraId="00C637B1" w14:textId="66138B64" w:rsidTr="002D7D35">
        <w:trPr>
          <w:trHeight w:val="264"/>
        </w:trPr>
        <w:tc>
          <w:tcPr>
            <w:tcW w:w="830" w:type="dxa"/>
          </w:tcPr>
          <w:p w14:paraId="03853793" w14:textId="397646B4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32" w:type="dxa"/>
          </w:tcPr>
          <w:p w14:paraId="28B1B0DC" w14:textId="000F457F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</w:tcPr>
          <w:p w14:paraId="43DAB313" w14:textId="37ACB657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09" w:type="dxa"/>
          </w:tcPr>
          <w:p w14:paraId="3814C0DC" w14:textId="5527FAAE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09" w:type="dxa"/>
          </w:tcPr>
          <w:p w14:paraId="621EF4AA" w14:textId="79C8D7D9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8" w:type="dxa"/>
          </w:tcPr>
          <w:p w14:paraId="589D0F93" w14:textId="290D9C97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849" w:type="dxa"/>
          </w:tcPr>
          <w:p w14:paraId="1C6B50DF" w14:textId="0A3D10F8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984" w:type="dxa"/>
          </w:tcPr>
          <w:p w14:paraId="5C0A4603" w14:textId="7AAF13C0" w:rsidR="00B52559" w:rsidRPr="00B52559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559">
              <w:rPr>
                <w:rFonts w:ascii="Times New Roman" w:hAnsi="Times New Roman" w:cs="Times New Roman"/>
                <w:sz w:val="18"/>
                <w:szCs w:val="18"/>
              </w:rPr>
              <w:t>HTN, H</w:t>
            </w:r>
            <w:r w:rsidR="00DB47ED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r w:rsidRPr="00B5255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B47ED">
              <w:rPr>
                <w:rFonts w:ascii="Times New Roman" w:hAnsi="Times New Roman" w:cs="Times New Roman"/>
                <w:sz w:val="18"/>
                <w:szCs w:val="18"/>
              </w:rPr>
              <w:t>CKD</w:t>
            </w:r>
            <w:r w:rsidR="003108D8">
              <w:rPr>
                <w:rFonts w:ascii="Times New Roman" w:hAnsi="Times New Roman" w:cs="Times New Roman"/>
                <w:sz w:val="18"/>
                <w:szCs w:val="18"/>
              </w:rPr>
              <w:t xml:space="preserve"> (G2)</w:t>
            </w:r>
          </w:p>
        </w:tc>
        <w:tc>
          <w:tcPr>
            <w:tcW w:w="993" w:type="dxa"/>
          </w:tcPr>
          <w:p w14:paraId="112CDA7A" w14:textId="3F6BAA15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</w:t>
            </w:r>
            <w:r w:rsidR="003108D8"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</w:t>
            </w:r>
          </w:p>
        </w:tc>
        <w:tc>
          <w:tcPr>
            <w:tcW w:w="992" w:type="dxa"/>
          </w:tcPr>
          <w:p w14:paraId="16D768F3" w14:textId="673B4265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08D8" w14:paraId="67D7681A" w14:textId="1CF0611E" w:rsidTr="002D7D35">
        <w:trPr>
          <w:trHeight w:val="264"/>
        </w:trPr>
        <w:tc>
          <w:tcPr>
            <w:tcW w:w="830" w:type="dxa"/>
          </w:tcPr>
          <w:p w14:paraId="00451AC9" w14:textId="09832E0D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32" w:type="dxa"/>
          </w:tcPr>
          <w:p w14:paraId="76214E75" w14:textId="64E9C9FD" w:rsidR="00B52559" w:rsidRPr="00E85FC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FC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</w:tcPr>
          <w:p w14:paraId="76CBDC9B" w14:textId="77DC0BEE" w:rsidR="00B52559" w:rsidRPr="006D1E98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E9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09" w:type="dxa"/>
          </w:tcPr>
          <w:p w14:paraId="05DB2983" w14:textId="63C0B1D7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09" w:type="dxa"/>
          </w:tcPr>
          <w:p w14:paraId="4014EC3A" w14:textId="72736456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8" w:type="dxa"/>
          </w:tcPr>
          <w:p w14:paraId="7DB74628" w14:textId="4FDD3246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849" w:type="dxa"/>
          </w:tcPr>
          <w:p w14:paraId="7B0B6B9B" w14:textId="73DE8B28" w:rsidR="00B52559" w:rsidRPr="00CA3DF4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DF4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984" w:type="dxa"/>
          </w:tcPr>
          <w:p w14:paraId="002C1BEA" w14:textId="404E3393" w:rsidR="00B52559" w:rsidRPr="00B52559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559">
              <w:rPr>
                <w:rFonts w:ascii="Times New Roman" w:hAnsi="Times New Roman" w:cs="Times New Roman"/>
                <w:sz w:val="18"/>
                <w:szCs w:val="18"/>
              </w:rPr>
              <w:t>HTN, H</w:t>
            </w:r>
            <w:r w:rsidR="00DB47ED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r w:rsidRPr="00B525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</w:tcPr>
          <w:p w14:paraId="37378433" w14:textId="569E4F7D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</w:t>
            </w:r>
            <w:r w:rsidR="003108D8"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</w:t>
            </w:r>
          </w:p>
        </w:tc>
        <w:tc>
          <w:tcPr>
            <w:tcW w:w="992" w:type="dxa"/>
          </w:tcPr>
          <w:p w14:paraId="4CCA7239" w14:textId="36519868" w:rsidR="00B52559" w:rsidRPr="00EF2CFB" w:rsidRDefault="00B52559" w:rsidP="00B525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2C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</w:tbl>
    <w:p w14:paraId="0F968B80" w14:textId="1056D1EB" w:rsidR="00FF729D" w:rsidRPr="002D7D35" w:rsidRDefault="00EE2771" w:rsidP="007B41D5">
      <w:pPr>
        <w:ind w:right="-92"/>
        <w:rPr>
          <w:rFonts w:ascii="Times New Roman" w:hAnsi="Times New Roman" w:cs="Times New Roman"/>
          <w:sz w:val="20"/>
          <w:szCs w:val="20"/>
          <w:lang w:val="en-US"/>
        </w:rPr>
      </w:pPr>
      <w:r w:rsidRPr="002D7D35">
        <w:rPr>
          <w:rFonts w:ascii="Times New Roman" w:hAnsi="Times New Roman" w:cs="Times New Roman"/>
          <w:sz w:val="20"/>
          <w:szCs w:val="20"/>
          <w:lang w:val="en-US"/>
        </w:rPr>
        <w:t xml:space="preserve">Kg: </w:t>
      </w:r>
      <w:r w:rsidR="00151BA3" w:rsidRPr="002D7D35"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2D7D35">
        <w:rPr>
          <w:rFonts w:ascii="Times New Roman" w:hAnsi="Times New Roman" w:cs="Times New Roman"/>
          <w:sz w:val="20"/>
          <w:szCs w:val="20"/>
          <w:lang w:val="en-US"/>
        </w:rPr>
        <w:t xml:space="preserve">ilogram; BMI: </w:t>
      </w:r>
      <w:r w:rsidR="00151BA3" w:rsidRPr="002D7D35"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2D7D35">
        <w:rPr>
          <w:rFonts w:ascii="Times New Roman" w:hAnsi="Times New Roman" w:cs="Times New Roman"/>
          <w:sz w:val="20"/>
          <w:szCs w:val="20"/>
          <w:lang w:val="en-US"/>
        </w:rPr>
        <w:t>ody mass index</w:t>
      </w:r>
      <w:r w:rsidR="00151BA3" w:rsidRPr="002D7D3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2D7D35">
        <w:rPr>
          <w:rFonts w:ascii="Times New Roman" w:hAnsi="Times New Roman" w:cs="Times New Roman"/>
          <w:sz w:val="20"/>
          <w:szCs w:val="20"/>
          <w:lang w:val="en-US"/>
        </w:rPr>
        <w:t>RAAS</w:t>
      </w:r>
      <w:r w:rsidR="00151BA3" w:rsidRPr="002D7D35">
        <w:rPr>
          <w:rFonts w:ascii="Times New Roman" w:hAnsi="Times New Roman" w:cs="Times New Roman"/>
          <w:sz w:val="20"/>
          <w:szCs w:val="20"/>
          <w:lang w:val="en-US"/>
        </w:rPr>
        <w:t xml:space="preserve">: Renin-angiotensin-aldosterone system inhibitors; M: Male; F: Female; </w:t>
      </w:r>
      <w:r w:rsidR="002D7D35" w:rsidRPr="002D7D35">
        <w:rPr>
          <w:rFonts w:ascii="Times New Roman" w:hAnsi="Times New Roman" w:cs="Times New Roman"/>
          <w:sz w:val="20"/>
          <w:szCs w:val="20"/>
          <w:lang w:val="en-US"/>
        </w:rPr>
        <w:t>HTN: Hypertension; HCL: Hypercholesterolemia; CHD: Coronary heart disease;</w:t>
      </w:r>
      <w:r w:rsidR="002D7D35">
        <w:rPr>
          <w:rFonts w:ascii="Times New Roman" w:hAnsi="Times New Roman" w:cs="Times New Roman"/>
          <w:sz w:val="20"/>
          <w:szCs w:val="20"/>
          <w:lang w:val="en-US"/>
        </w:rPr>
        <w:t xml:space="preserve"> CKD: Chronic kidney disease. </w:t>
      </w:r>
    </w:p>
    <w:sectPr w:rsidR="00FF729D" w:rsidRPr="002D7D3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6E222A"/>
    <w:multiLevelType w:val="hybridMultilevel"/>
    <w:tmpl w:val="7ACE8DF2"/>
    <w:lvl w:ilvl="0" w:tplc="6D06FC58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2326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A4C"/>
    <w:rsid w:val="000A1E2A"/>
    <w:rsid w:val="00151BA3"/>
    <w:rsid w:val="001F7839"/>
    <w:rsid w:val="002D7D35"/>
    <w:rsid w:val="003108D8"/>
    <w:rsid w:val="00511348"/>
    <w:rsid w:val="00627975"/>
    <w:rsid w:val="006D1E98"/>
    <w:rsid w:val="00720430"/>
    <w:rsid w:val="007B41D5"/>
    <w:rsid w:val="009B15AB"/>
    <w:rsid w:val="00A55032"/>
    <w:rsid w:val="00AC1A4C"/>
    <w:rsid w:val="00B52559"/>
    <w:rsid w:val="00CA3DF4"/>
    <w:rsid w:val="00DB47ED"/>
    <w:rsid w:val="00E85FC8"/>
    <w:rsid w:val="00EE2771"/>
    <w:rsid w:val="00EF2CFB"/>
    <w:rsid w:val="00FF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6214E"/>
  <w15:chartTrackingRefBased/>
  <w15:docId w15:val="{54924CA9-8552-4D23-A26B-D98ED660A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C1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525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65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zan Rasul</dc:creator>
  <cp:keywords/>
  <dc:description/>
  <cp:lastModifiedBy>Sazan Rasul</cp:lastModifiedBy>
  <cp:revision>7</cp:revision>
  <dcterms:created xsi:type="dcterms:W3CDTF">2023-04-11T19:33:00Z</dcterms:created>
  <dcterms:modified xsi:type="dcterms:W3CDTF">2023-04-11T21:23:00Z</dcterms:modified>
</cp:coreProperties>
</file>